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1</w:t>
      </w:r>
      <w:r>
        <w:rPr/>
        <w:t xml:space="preserve">: Baseline characteristics of the post-MI patient sample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812"/>
        <w:gridCol w:w="1131"/>
        <w:gridCol w:w="962"/>
        <w:gridCol w:w="1131"/>
        <w:gridCol w:w="990"/>
        <w:gridCol w:w="991"/>
        <w:gridCol w:w="990"/>
        <w:gridCol w:w="678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 valu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tal sampl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 LTP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150 minutes LTP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1-300 minutes LTP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gt;300 minutes LTP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r trend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00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1 (37.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 (19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 (14.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 (14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 (13.8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9 (8.2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0 (8.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4 (7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3 (7.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6 (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5 (7.8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e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6 (82.6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6 (76.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 (87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7 (86.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 (8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 (88.9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Educational level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ean number of Years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 (4.0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 (4.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6 (4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 (3.6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 (3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 (3.8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ccupational statu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Working 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ot working- Pension/Never worked 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ot working- another reaso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8 (43.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 (18.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7 (38.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8 (40.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 (17.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7 (42.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 (45.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 (16.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 (37.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 (41.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 (17.1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 (41.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 (56.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(17.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 (25.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 (37.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25.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 (37.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HF status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Have HF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2.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 (20.3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 (30.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1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 (15.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7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13.6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Comorbidity 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At least one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3 (56.7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7 (67.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 (56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 (44.7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 (48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 (49.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904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Smoking status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Smokers (%)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ever Smoked 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Quit 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1 (21.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 (33.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7 (45.1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 (27.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 (29.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 (42.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18.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 (36.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 (45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 (21.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 (38.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 (40.0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 (14.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32.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 (5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(17.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 (34.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 (48.1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904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besity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Below normal to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ormal weight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Pre-obese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Obese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0 (3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2 (4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6 (2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 (2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 (4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 (2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 (2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 (4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 (2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 (2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 (5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 (1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 (3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 (4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 (1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 (3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 (5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11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articipated in cardiac rehabilitation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 (19.2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 (11.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17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 (29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 (25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 (22.8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331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king Aspiri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7 (86.1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4 (82.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 (89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 (88.2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 (87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 (87.7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>
          <w:trHeight w:val="327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king Statins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1 (70.2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4 (66.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 (69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 (73.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 (78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 (69.1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327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Taking Beta Blockers (%)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0 (59.0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7 (58.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 (58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 (63.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 (61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 (55.6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</w:tr>
      <w:tr>
        <w:trPr>
          <w:trHeight w:val="327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king ACE inhibitors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4 (47.4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 (47.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 (48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 (51.2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 (4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 (46.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</w:tr>
      <w:tr>
        <w:trPr>
          <w:trHeight w:val="820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pression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HI depression subscale score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 (1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 (4.5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 (5.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 (4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 (3.8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 (3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 (3.7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64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ocial support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SPSS score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 (1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 (1.3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 (1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 (5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 (1.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 (1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 (1.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 Based on Mantel–Haenszel chi-square test for trend for categorical variables and generalized linear models for continuous variables</w:t>
      </w:r>
    </w:p>
    <w:p>
      <w:pPr>
        <w:pStyle w:val="Normal"/>
        <w:spacing w:lineRule="auto" w:line="480"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Arial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8:07:00Z</dcterms:created>
  <dc:creator>Rony</dc:creator>
  <dc:description/>
  <dc:language>en-US</dc:language>
  <cp:lastModifiedBy>LOMANDAM</cp:lastModifiedBy>
  <dcterms:modified xsi:type="dcterms:W3CDTF">2016-09-28T18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AC125B09EB0A4693E1C80F7572F47B</vt:lpwstr>
  </property>
  <property fmtid="{D5CDD505-2E9C-101B-9397-08002B2CF9AE}" pid="3" name="Total_Editing_Time">
    <vt:lpwstr>Total_Editing_Time</vt:lpwstr>
  </property>
</Properties>
</file>